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heck</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ally</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Danilo Harudy Kamonseki</cp:lastModifiedBy>
  <dcterms:modified xsi:type="dcterms:W3CDTF">2025-02-16T15:22: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36d4081ac1ece4cd9366deeb08ac45367343e9135469c9971e8aebff624fbf</vt:lpwstr>
  </property>
</Properties>
</file>